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0CCC7F" w14:textId="483D363D" w:rsidR="00255E48" w:rsidRPr="00255E48" w:rsidRDefault="00255E48" w:rsidP="002E281E">
      <w:pPr>
        <w:jc w:val="both"/>
        <w:rPr>
          <w:rFonts w:eastAsiaTheme="minorEastAsia"/>
          <w:b/>
        </w:rPr>
      </w:pPr>
      <w:bookmarkStart w:id="0" w:name="_Hlk104448864"/>
      <w:r w:rsidRPr="00255E48">
        <w:rPr>
          <w:rFonts w:eastAsiaTheme="minorEastAsia"/>
          <w:b/>
        </w:rPr>
        <w:t>Supplementary Material</w:t>
      </w:r>
    </w:p>
    <w:p w14:paraId="1804D8ED" w14:textId="13C6C2F9" w:rsidR="00EF0FC8" w:rsidRDefault="00EF0FC8" w:rsidP="002E281E">
      <w:pPr>
        <w:jc w:val="both"/>
      </w:pPr>
      <w:bookmarkStart w:id="1" w:name="_Hlk104448717"/>
      <w:bookmarkEnd w:id="0"/>
      <w:r w:rsidRPr="00EF0FC8">
        <w:t xml:space="preserve">Additional file </w:t>
      </w:r>
      <w:r>
        <w:t>1</w:t>
      </w:r>
      <w:r w:rsidRPr="00EF0FC8">
        <w:t xml:space="preserve">: Table </w:t>
      </w:r>
      <w:r>
        <w:t>S</w:t>
      </w:r>
      <w:r w:rsidRPr="00EF0FC8">
        <w:t>1</w:t>
      </w:r>
      <w:bookmarkEnd w:id="1"/>
      <w:r w:rsidRPr="007D1B69">
        <w:t>.</w:t>
      </w:r>
      <w:r w:rsidRPr="00EF0FC8">
        <w:t xml:space="preserve"> </w:t>
      </w:r>
      <w:r w:rsidR="003C3548" w:rsidRPr="00EF0FC8">
        <w:t>Climate data of XN and XRD producing areas in 2015.</w:t>
      </w:r>
    </w:p>
    <w:p w14:paraId="51814382" w14:textId="4881C0BC" w:rsidR="00EF0FC8" w:rsidRDefault="00EF0FC8" w:rsidP="002E281E">
      <w:pPr>
        <w:jc w:val="both"/>
      </w:pPr>
      <w:bookmarkStart w:id="2" w:name="_Hlk104448760"/>
      <w:r w:rsidRPr="00EF0FC8">
        <w:t xml:space="preserve">Additional file </w:t>
      </w:r>
      <w:r>
        <w:t>2</w:t>
      </w:r>
      <w:r w:rsidRPr="00EF0FC8">
        <w:t>:</w:t>
      </w:r>
      <w:r w:rsidR="003C3548" w:rsidRPr="003C3548">
        <w:t xml:space="preserve"> </w:t>
      </w:r>
      <w:r w:rsidR="003C3548" w:rsidRPr="00EF0FC8">
        <w:t xml:space="preserve">Table </w:t>
      </w:r>
      <w:r w:rsidR="003C3548">
        <w:t>S2</w:t>
      </w:r>
      <w:bookmarkEnd w:id="2"/>
      <w:r w:rsidRPr="00EF0FC8">
        <w:t xml:space="preserve">. </w:t>
      </w:r>
      <w:r w:rsidR="003C3548" w:rsidRPr="00EF0FC8">
        <w:t>The primer sequences</w:t>
      </w:r>
      <w:r w:rsidR="003C3548">
        <w:t>.</w:t>
      </w:r>
    </w:p>
    <w:p w14:paraId="34CBD5A6" w14:textId="5C172CE2" w:rsidR="00096AE9" w:rsidRPr="00096AE9" w:rsidRDefault="00096AE9" w:rsidP="002E281E">
      <w:pPr>
        <w:jc w:val="both"/>
        <w:rPr>
          <w:rFonts w:eastAsiaTheme="minorEastAsia" w:hint="eastAsia"/>
        </w:rPr>
      </w:pPr>
      <w:r w:rsidRPr="00EF0FC8">
        <w:t xml:space="preserve">Additional file </w:t>
      </w:r>
      <w:r>
        <w:t>3</w:t>
      </w:r>
      <w:r w:rsidRPr="00EF0FC8">
        <w:t xml:space="preserve">: Table </w:t>
      </w:r>
      <w:r>
        <w:t>S3</w:t>
      </w:r>
      <w:r w:rsidRPr="00EF0FC8">
        <w:t>.</w:t>
      </w:r>
      <w:r>
        <w:t xml:space="preserve"> </w:t>
      </w:r>
      <w:proofErr w:type="gramStart"/>
      <w:r w:rsidRPr="00096AE9">
        <w:rPr>
          <w:rFonts w:eastAsiaTheme="minorEastAsia"/>
        </w:rPr>
        <w:t>Changes</w:t>
      </w:r>
      <w:proofErr w:type="gramEnd"/>
      <w:r w:rsidRPr="00096AE9">
        <w:rPr>
          <w:rFonts w:eastAsiaTheme="minorEastAsia"/>
        </w:rPr>
        <w:t xml:space="preserve"> in yield-related traits.</w:t>
      </w:r>
    </w:p>
    <w:p w14:paraId="37695A57" w14:textId="3007CCF2" w:rsidR="00EF0FC8" w:rsidRPr="00EF0FC8" w:rsidRDefault="00096AE9" w:rsidP="002E281E">
      <w:pPr>
        <w:jc w:val="both"/>
      </w:pPr>
      <w:bookmarkStart w:id="3" w:name="_Hlk104448802"/>
      <w:r w:rsidRPr="00EF0FC8">
        <w:t xml:space="preserve">Additional file </w:t>
      </w:r>
      <w:r>
        <w:t>4</w:t>
      </w:r>
      <w:r w:rsidRPr="00EF0FC8">
        <w:t xml:space="preserve">: </w:t>
      </w:r>
      <w:r w:rsidR="003C3548" w:rsidRPr="00EF0FC8">
        <w:t xml:space="preserve">Figure </w:t>
      </w:r>
      <w:r w:rsidR="003C3548">
        <w:t>S</w:t>
      </w:r>
      <w:r w:rsidR="003C3548" w:rsidRPr="00EF0FC8">
        <w:t>1</w:t>
      </w:r>
      <w:bookmarkEnd w:id="3"/>
      <w:r w:rsidR="00EF0FC8" w:rsidRPr="00EF0FC8">
        <w:t xml:space="preserve">. </w:t>
      </w:r>
      <w:r w:rsidR="003C3548" w:rsidRPr="00D147C8">
        <w:t>Loading scores of principle component analysis.</w:t>
      </w:r>
    </w:p>
    <w:p w14:paraId="727AA637" w14:textId="3B1A91F6" w:rsidR="00EF0FC8" w:rsidRDefault="00096AE9" w:rsidP="002E281E">
      <w:pPr>
        <w:jc w:val="both"/>
      </w:pPr>
      <w:r w:rsidRPr="00EF0FC8">
        <w:rPr>
          <w:rFonts w:eastAsiaTheme="minorEastAsia"/>
        </w:rPr>
        <w:t xml:space="preserve">Additional file </w:t>
      </w:r>
      <w:r>
        <w:rPr>
          <w:rFonts w:eastAsiaTheme="minorEastAsia"/>
        </w:rPr>
        <w:t>5</w:t>
      </w:r>
      <w:r w:rsidRPr="00EF0FC8">
        <w:rPr>
          <w:rFonts w:eastAsiaTheme="minorEastAsia"/>
        </w:rPr>
        <w:t xml:space="preserve">: Table </w:t>
      </w:r>
      <w:r>
        <w:rPr>
          <w:rFonts w:eastAsiaTheme="minorEastAsia"/>
        </w:rPr>
        <w:t>S4</w:t>
      </w:r>
      <w:r w:rsidRPr="00EF0FC8">
        <w:rPr>
          <w:rFonts w:eastAsiaTheme="minorEastAsia"/>
        </w:rPr>
        <w:t xml:space="preserve">. </w:t>
      </w:r>
      <w:r w:rsidR="00EF0FC8" w:rsidRPr="00EF0FC8">
        <w:t>Summary statistics of raw data for RNA sequencing data.</w:t>
      </w:r>
    </w:p>
    <w:p w14:paraId="3EE2A8BE" w14:textId="3C7BFDFB" w:rsidR="00EF0FC8" w:rsidRDefault="00096AE9" w:rsidP="002E281E">
      <w:pPr>
        <w:jc w:val="both"/>
        <w:rPr>
          <w:rFonts w:eastAsiaTheme="minorEastAsia"/>
        </w:rPr>
      </w:pPr>
      <w:r w:rsidRPr="00255E48">
        <w:rPr>
          <w:rFonts w:eastAsiaTheme="minorEastAsia"/>
        </w:rPr>
        <w:t>Additional file 6: Table S</w:t>
      </w:r>
      <w:r>
        <w:rPr>
          <w:rFonts w:eastAsiaTheme="minorEastAsia"/>
        </w:rPr>
        <w:t>5</w:t>
      </w:r>
      <w:r w:rsidRPr="00255E48">
        <w:rPr>
          <w:rFonts w:eastAsiaTheme="minorEastAsia"/>
        </w:rPr>
        <w:t>.</w:t>
      </w:r>
      <w:r w:rsidRPr="00255E48">
        <w:rPr>
          <w:rFonts w:eastAsiaTheme="minorEastAsia" w:hint="eastAsia"/>
        </w:rPr>
        <w:t xml:space="preserve"> </w:t>
      </w:r>
      <w:r w:rsidR="00EF0FC8" w:rsidRPr="00EF0FC8">
        <w:rPr>
          <w:rFonts w:eastAsiaTheme="minorEastAsia"/>
        </w:rPr>
        <w:t>Summary statistics for mapping information of RNA sequencing data.</w:t>
      </w:r>
    </w:p>
    <w:p w14:paraId="7B16C1A4" w14:textId="6DE3C523" w:rsidR="00EF0FC8" w:rsidRDefault="00096AE9" w:rsidP="002E281E">
      <w:pPr>
        <w:jc w:val="both"/>
      </w:pPr>
      <w:bookmarkStart w:id="4" w:name="_Hlk101534704"/>
      <w:r w:rsidRPr="00255E48">
        <w:rPr>
          <w:rFonts w:eastAsiaTheme="minorEastAsia"/>
        </w:rPr>
        <w:t xml:space="preserve">Additional file </w:t>
      </w:r>
      <w:r>
        <w:rPr>
          <w:rFonts w:eastAsiaTheme="minorEastAsia" w:hint="eastAsia"/>
        </w:rPr>
        <w:t>7</w:t>
      </w:r>
      <w:r w:rsidRPr="00255E48">
        <w:rPr>
          <w:rFonts w:eastAsiaTheme="minorEastAsia"/>
        </w:rPr>
        <w:t>: Table S</w:t>
      </w:r>
      <w:r>
        <w:rPr>
          <w:rFonts w:eastAsiaTheme="minorEastAsia" w:hint="eastAsia"/>
        </w:rPr>
        <w:t>6</w:t>
      </w:r>
      <w:r w:rsidRPr="00255E48">
        <w:rPr>
          <w:rFonts w:eastAsiaTheme="minorEastAsia"/>
        </w:rPr>
        <w:t>.</w:t>
      </w:r>
      <w:r w:rsidRPr="00B825A1">
        <w:t xml:space="preserve"> </w:t>
      </w:r>
      <w:bookmarkEnd w:id="4"/>
      <w:r w:rsidR="00255E48" w:rsidRPr="00255E48">
        <w:rPr>
          <w:rFonts w:eastAsiaTheme="minorEastAsia"/>
        </w:rPr>
        <w:t>The</w:t>
      </w:r>
      <w:r w:rsidR="00255E48">
        <w:rPr>
          <w:rFonts w:eastAsiaTheme="minorEastAsia"/>
        </w:rPr>
        <w:t xml:space="preserve"> </w:t>
      </w:r>
      <w:r w:rsidR="00255E48" w:rsidRPr="00255E48">
        <w:rPr>
          <w:rFonts w:eastAsiaTheme="minorEastAsia" w:hint="eastAsia"/>
        </w:rPr>
        <w:t>de</w:t>
      </w:r>
      <w:r w:rsidR="00255E48" w:rsidRPr="00676703">
        <w:rPr>
          <w:rFonts w:hint="eastAsia"/>
        </w:rPr>
        <w:t>tailed information</w:t>
      </w:r>
      <w:r w:rsidR="00255E48" w:rsidRPr="00255E48">
        <w:rPr>
          <w:rFonts w:hint="eastAsia"/>
        </w:rPr>
        <w:t xml:space="preserve"> </w:t>
      </w:r>
      <w:r w:rsidR="00255E48">
        <w:t>of DEGs</w:t>
      </w:r>
      <w:r w:rsidR="00B825A1">
        <w:t>.</w:t>
      </w:r>
    </w:p>
    <w:p w14:paraId="35C62FAE" w14:textId="2B713775" w:rsidR="00B825A1" w:rsidRDefault="00096AE9" w:rsidP="002E281E">
      <w:pPr>
        <w:jc w:val="both"/>
        <w:rPr>
          <w:rFonts w:eastAsiaTheme="minorEastAsia"/>
        </w:rPr>
      </w:pPr>
      <w:bookmarkStart w:id="5" w:name="_Hlk101534910"/>
      <w:r w:rsidRPr="00255E48">
        <w:rPr>
          <w:rFonts w:eastAsiaTheme="minorEastAsia"/>
        </w:rPr>
        <w:t xml:space="preserve">Additional file </w:t>
      </w:r>
      <w:r>
        <w:rPr>
          <w:rFonts w:eastAsiaTheme="minorEastAsia" w:hint="eastAsia"/>
        </w:rPr>
        <w:t>8</w:t>
      </w:r>
      <w:r w:rsidRPr="00255E48">
        <w:rPr>
          <w:rFonts w:eastAsiaTheme="minorEastAsia"/>
        </w:rPr>
        <w:t>: Table S</w:t>
      </w:r>
      <w:proofErr w:type="gramStart"/>
      <w:r>
        <w:rPr>
          <w:rFonts w:eastAsiaTheme="minorEastAsia" w:hint="eastAsia"/>
        </w:rPr>
        <w:t>7</w:t>
      </w:r>
      <w:bookmarkEnd w:id="5"/>
      <w:r w:rsidRPr="00255E48">
        <w:rPr>
          <w:rFonts w:eastAsiaTheme="minorEastAsia"/>
        </w:rPr>
        <w:t>.</w:t>
      </w:r>
      <w:r w:rsidR="00B825A1" w:rsidRPr="00B825A1">
        <w:rPr>
          <w:rFonts w:eastAsiaTheme="minorEastAsia"/>
        </w:rPr>
        <w:t>Venn</w:t>
      </w:r>
      <w:proofErr w:type="gramEnd"/>
      <w:r w:rsidR="00B825A1" w:rsidRPr="00B825A1">
        <w:rPr>
          <w:rFonts w:eastAsiaTheme="minorEastAsia"/>
        </w:rPr>
        <w:t xml:space="preserve"> analysis of DEGs</w:t>
      </w:r>
      <w:r w:rsidR="00B825A1">
        <w:rPr>
          <w:rFonts w:eastAsiaTheme="minorEastAsia"/>
        </w:rPr>
        <w:t>.</w:t>
      </w:r>
    </w:p>
    <w:p w14:paraId="56E024BA" w14:textId="6578E634" w:rsidR="00B825A1" w:rsidRDefault="00096AE9" w:rsidP="002E281E">
      <w:pPr>
        <w:jc w:val="both"/>
        <w:rPr>
          <w:rFonts w:eastAsiaTheme="minorEastAsia"/>
        </w:rPr>
      </w:pPr>
      <w:bookmarkStart w:id="6" w:name="_Hlk101534985"/>
      <w:r w:rsidRPr="00255E48">
        <w:rPr>
          <w:rFonts w:eastAsiaTheme="minorEastAsia"/>
        </w:rPr>
        <w:t xml:space="preserve">Additional file </w:t>
      </w:r>
      <w:r>
        <w:rPr>
          <w:rFonts w:eastAsiaTheme="minorEastAsia" w:hint="eastAsia"/>
        </w:rPr>
        <w:t>9</w:t>
      </w:r>
      <w:r w:rsidRPr="00255E48">
        <w:rPr>
          <w:rFonts w:eastAsiaTheme="minorEastAsia"/>
        </w:rPr>
        <w:t>: Table S</w:t>
      </w:r>
      <w:r>
        <w:rPr>
          <w:rFonts w:eastAsiaTheme="minorEastAsia" w:hint="eastAsia"/>
        </w:rPr>
        <w:t>8</w:t>
      </w:r>
      <w:bookmarkEnd w:id="6"/>
      <w:r w:rsidRPr="00255E48">
        <w:rPr>
          <w:rFonts w:eastAsiaTheme="minorEastAsia"/>
        </w:rPr>
        <w:t>.</w:t>
      </w:r>
      <w:r w:rsidRPr="00B825A1">
        <w:t xml:space="preserve"> </w:t>
      </w:r>
      <w:r w:rsidR="00B825A1" w:rsidRPr="00BB049A">
        <w:t>H-cluster (hierarchical clustering)</w:t>
      </w:r>
      <w:r w:rsidR="00B825A1" w:rsidRPr="00B825A1">
        <w:t xml:space="preserve"> </w:t>
      </w:r>
      <w:r w:rsidR="00B825A1" w:rsidRPr="00BB049A">
        <w:t>analysis</w:t>
      </w:r>
      <w:r w:rsidR="00B825A1">
        <w:t xml:space="preserve"> </w:t>
      </w:r>
      <w:r w:rsidR="00B825A1" w:rsidRPr="00B825A1">
        <w:rPr>
          <w:rFonts w:eastAsiaTheme="minorEastAsia"/>
        </w:rPr>
        <w:t>of DEGs</w:t>
      </w:r>
      <w:r w:rsidR="00B825A1">
        <w:rPr>
          <w:rFonts w:eastAsiaTheme="minorEastAsia"/>
        </w:rPr>
        <w:t>.</w:t>
      </w:r>
      <w:r w:rsidR="00B825A1">
        <w:t xml:space="preserve"> </w:t>
      </w:r>
    </w:p>
    <w:p w14:paraId="1008112A" w14:textId="69070A10" w:rsidR="00B825A1" w:rsidRPr="00B825A1" w:rsidRDefault="00096AE9" w:rsidP="002E281E">
      <w:pPr>
        <w:jc w:val="both"/>
        <w:rPr>
          <w:rFonts w:eastAsiaTheme="minorEastAsia"/>
        </w:rPr>
      </w:pPr>
      <w:bookmarkStart w:id="7" w:name="_Hlk101535057"/>
      <w:r w:rsidRPr="00255E48">
        <w:rPr>
          <w:rFonts w:eastAsiaTheme="minorEastAsia"/>
        </w:rPr>
        <w:t xml:space="preserve">Additional file </w:t>
      </w:r>
      <w:r>
        <w:rPr>
          <w:rFonts w:eastAsiaTheme="minorEastAsia" w:hint="eastAsia"/>
        </w:rPr>
        <w:t>10</w:t>
      </w:r>
      <w:r w:rsidRPr="00255E48">
        <w:rPr>
          <w:rFonts w:eastAsiaTheme="minorEastAsia"/>
        </w:rPr>
        <w:t>: Table S</w:t>
      </w:r>
      <w:r>
        <w:rPr>
          <w:rFonts w:eastAsiaTheme="minorEastAsia" w:hint="eastAsia"/>
        </w:rPr>
        <w:t>9</w:t>
      </w:r>
      <w:bookmarkEnd w:id="7"/>
      <w:r w:rsidRPr="00255E48">
        <w:rPr>
          <w:rFonts w:eastAsiaTheme="minorEastAsia"/>
        </w:rPr>
        <w:t>.</w:t>
      </w:r>
      <w:r w:rsidRPr="00A93C20">
        <w:t xml:space="preserve"> </w:t>
      </w:r>
      <w:r w:rsidR="00B825A1" w:rsidRPr="00B825A1">
        <w:rPr>
          <w:rFonts w:eastAsiaTheme="minorEastAsia"/>
        </w:rPr>
        <w:t>Yield related genes analyses of DEGs</w:t>
      </w:r>
      <w:r w:rsidR="00B825A1">
        <w:rPr>
          <w:rFonts w:eastAsiaTheme="minorEastAsia"/>
        </w:rPr>
        <w:t>.</w:t>
      </w:r>
    </w:p>
    <w:p w14:paraId="13372178" w14:textId="26E9A3E9" w:rsidR="001F61D3" w:rsidRDefault="00096AE9" w:rsidP="002E281E">
      <w:pPr>
        <w:jc w:val="both"/>
        <w:rPr>
          <w:rFonts w:eastAsiaTheme="minorEastAsia"/>
        </w:rPr>
      </w:pPr>
      <w:r w:rsidRPr="00255E48">
        <w:rPr>
          <w:rFonts w:eastAsiaTheme="minorEastAsia"/>
        </w:rPr>
        <w:t xml:space="preserve">Additional file </w:t>
      </w:r>
      <w:r>
        <w:rPr>
          <w:rFonts w:eastAsiaTheme="minorEastAsia" w:hint="eastAsia"/>
        </w:rPr>
        <w:t>11</w:t>
      </w:r>
      <w:r w:rsidRPr="00255E48">
        <w:rPr>
          <w:rFonts w:eastAsiaTheme="minorEastAsia"/>
        </w:rPr>
        <w:t>: Table S</w:t>
      </w:r>
      <w:r>
        <w:rPr>
          <w:rFonts w:eastAsiaTheme="minorEastAsia" w:hint="eastAsia"/>
        </w:rPr>
        <w:t>10</w:t>
      </w:r>
      <w:r w:rsidRPr="00255E48">
        <w:rPr>
          <w:rFonts w:eastAsiaTheme="minorEastAsia"/>
        </w:rPr>
        <w:t>.</w:t>
      </w:r>
      <w:r w:rsidR="00A93C20" w:rsidRPr="0006096B">
        <w:t>GO enrichment analysis of DEG</w:t>
      </w:r>
      <w:r w:rsidR="00A93C20" w:rsidRPr="00F957F5">
        <w:t>s</w:t>
      </w:r>
      <w:r w:rsidR="00A93C20">
        <w:t>.</w:t>
      </w:r>
    </w:p>
    <w:p w14:paraId="29299422" w14:textId="286D069C" w:rsidR="00B825A1" w:rsidRDefault="00B825A1" w:rsidP="002E281E">
      <w:pPr>
        <w:jc w:val="both"/>
      </w:pPr>
      <w:bookmarkStart w:id="8" w:name="_Hlk101535123"/>
      <w:r w:rsidRPr="00255E48">
        <w:rPr>
          <w:rFonts w:eastAsiaTheme="minorEastAsia"/>
        </w:rPr>
        <w:t xml:space="preserve">Additional file </w:t>
      </w:r>
      <w:r>
        <w:rPr>
          <w:rFonts w:eastAsiaTheme="minorEastAsia" w:hint="eastAsia"/>
        </w:rPr>
        <w:t>1</w:t>
      </w:r>
      <w:r w:rsidR="00096AE9">
        <w:rPr>
          <w:rFonts w:eastAsiaTheme="minorEastAsia"/>
        </w:rPr>
        <w:t>2</w:t>
      </w:r>
      <w:r w:rsidRPr="00255E48">
        <w:rPr>
          <w:rFonts w:eastAsiaTheme="minorEastAsia"/>
        </w:rPr>
        <w:t>: Table S</w:t>
      </w:r>
      <w:r>
        <w:rPr>
          <w:rFonts w:eastAsiaTheme="minorEastAsia" w:hint="eastAsia"/>
        </w:rPr>
        <w:t>1</w:t>
      </w:r>
      <w:bookmarkEnd w:id="8"/>
      <w:r w:rsidR="00096AE9">
        <w:rPr>
          <w:rFonts w:eastAsiaTheme="minorEastAsia"/>
        </w:rPr>
        <w:t>1</w:t>
      </w:r>
      <w:r w:rsidRPr="00255E48">
        <w:rPr>
          <w:rFonts w:eastAsiaTheme="minorEastAsia"/>
        </w:rPr>
        <w:t>.</w:t>
      </w:r>
      <w:r w:rsidR="00A93C20" w:rsidRPr="00A93C20">
        <w:t xml:space="preserve"> </w:t>
      </w:r>
      <w:r w:rsidR="00A93C20">
        <w:t>K</w:t>
      </w:r>
      <w:r w:rsidR="00A93C20" w:rsidRPr="00A93C20">
        <w:t xml:space="preserve">EGG enrichment </w:t>
      </w:r>
      <w:r w:rsidR="0063140C" w:rsidRPr="0006096B">
        <w:t>analysis</w:t>
      </w:r>
      <w:r w:rsidR="0063140C" w:rsidRPr="00A93C20">
        <w:t xml:space="preserve"> </w:t>
      </w:r>
      <w:r w:rsidR="00A93C20" w:rsidRPr="00A93C20">
        <w:t>of DEGs</w:t>
      </w:r>
      <w:r w:rsidR="00A93C20">
        <w:t>.</w:t>
      </w:r>
    </w:p>
    <w:p w14:paraId="0C710FCE" w14:textId="6877FAE5" w:rsidR="00C87C53" w:rsidRDefault="00C87C53" w:rsidP="002E281E">
      <w:pPr>
        <w:jc w:val="both"/>
        <w:rPr>
          <w:rFonts w:eastAsiaTheme="minorEastAsia"/>
        </w:rPr>
      </w:pPr>
    </w:p>
    <w:p w14:paraId="5DE111B6" w14:textId="6B2D76A3" w:rsidR="00C87C53" w:rsidRDefault="00C87C53" w:rsidP="002E281E">
      <w:pPr>
        <w:jc w:val="both"/>
        <w:rPr>
          <w:rFonts w:eastAsiaTheme="minorEastAsia"/>
        </w:rPr>
      </w:pPr>
    </w:p>
    <w:p w14:paraId="4A2D4D97" w14:textId="77777777" w:rsidR="00C87C53" w:rsidRDefault="00C87C53" w:rsidP="002E281E">
      <w:pPr>
        <w:jc w:val="both"/>
        <w:rPr>
          <w:rFonts w:eastAsiaTheme="minorEastAsia"/>
        </w:rPr>
      </w:pPr>
    </w:p>
    <w:p w14:paraId="0CB1DA1B" w14:textId="2574F712" w:rsidR="005661FC" w:rsidRDefault="00A211FF" w:rsidP="002E281E">
      <w:pPr>
        <w:jc w:val="both"/>
      </w:pPr>
      <w:r>
        <w:rPr>
          <w:noProof/>
        </w:rPr>
        <w:drawing>
          <wp:inline distT="0" distB="0" distL="0" distR="0" wp14:anchorId="3B5D3CDB" wp14:editId="57EFB3F2">
            <wp:extent cx="5486400" cy="26555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65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842A26" w14:textId="5080F134" w:rsidR="00330038" w:rsidRDefault="00037D18" w:rsidP="002E281E">
      <w:pPr>
        <w:jc w:val="both"/>
      </w:pPr>
      <w:r w:rsidRPr="00A357AB">
        <w:rPr>
          <w:b/>
          <w:bCs/>
        </w:rPr>
        <w:t xml:space="preserve">Additional file </w:t>
      </w:r>
      <w:r w:rsidR="003F29C6">
        <w:rPr>
          <w:b/>
          <w:bCs/>
        </w:rPr>
        <w:t>4</w:t>
      </w:r>
      <w:bookmarkStart w:id="9" w:name="_GoBack"/>
      <w:bookmarkEnd w:id="9"/>
      <w:r w:rsidRPr="00A357AB">
        <w:rPr>
          <w:b/>
          <w:bCs/>
        </w:rPr>
        <w:t xml:space="preserve">: </w:t>
      </w:r>
      <w:r w:rsidR="00AF68B4" w:rsidRPr="009639FA">
        <w:rPr>
          <w:b/>
          <w:bCs/>
        </w:rPr>
        <w:t>Supplementary Figure 1.</w:t>
      </w:r>
      <w:r w:rsidR="00AD6759">
        <w:rPr>
          <w:b/>
          <w:bCs/>
        </w:rPr>
        <w:t xml:space="preserve"> </w:t>
      </w:r>
      <w:r w:rsidR="00591855" w:rsidRPr="00D147C8">
        <w:t>Loading scores of principle component analysis. (A) PCA percent of variance explained by PC1 through PC</w:t>
      </w:r>
      <w:r w:rsidR="00AC2249">
        <w:t>4</w:t>
      </w:r>
      <w:r w:rsidR="00591855" w:rsidRPr="00D147C8">
        <w:t>. Most variance explained by the first and second PC components (total 8</w:t>
      </w:r>
      <w:r w:rsidR="006A0BA7">
        <w:t>9</w:t>
      </w:r>
      <w:r w:rsidR="00591855" w:rsidRPr="00D147C8">
        <w:t>.</w:t>
      </w:r>
      <w:r w:rsidR="006A0BA7">
        <w:t>7</w:t>
      </w:r>
      <w:r w:rsidR="00591855" w:rsidRPr="00D147C8">
        <w:t>%, 7</w:t>
      </w:r>
      <w:r w:rsidR="00560468">
        <w:t>6</w:t>
      </w:r>
      <w:r w:rsidR="00591855" w:rsidRPr="00D147C8">
        <w:t>.</w:t>
      </w:r>
      <w:r w:rsidR="00560468">
        <w:t>1</w:t>
      </w:r>
      <w:r w:rsidR="00591855" w:rsidRPr="00D147C8">
        <w:t>% + 1</w:t>
      </w:r>
      <w:r w:rsidR="0030273A">
        <w:t>3</w:t>
      </w:r>
      <w:r w:rsidR="00591855" w:rsidRPr="00D147C8">
        <w:t>.</w:t>
      </w:r>
      <w:r w:rsidR="0030273A">
        <w:t>6</w:t>
      </w:r>
      <w:r w:rsidR="00591855" w:rsidRPr="00D147C8">
        <w:t>%). (B) Relative weighting of the phenotypic</w:t>
      </w:r>
      <w:r w:rsidR="00AC0BB8" w:rsidRPr="00D147C8">
        <w:t xml:space="preserve"> </w:t>
      </w:r>
      <w:r w:rsidR="00591855" w:rsidRPr="00D147C8">
        <w:t>variables.</w:t>
      </w:r>
      <w:r w:rsidR="007C2C93">
        <w:t xml:space="preserve"> </w:t>
      </w:r>
      <w:r w:rsidR="00DC676B" w:rsidRPr="00DC676B">
        <w:t>AT, average temperature; RF, rainfall; DL, daylight length; AST, average soil temperature of 20 cm.</w:t>
      </w:r>
      <w:r w:rsidR="003A3F40">
        <w:t xml:space="preserve"> </w:t>
      </w:r>
    </w:p>
    <w:p w14:paraId="44F79EA1" w14:textId="2983C308" w:rsidR="00330038" w:rsidRDefault="00330038"/>
    <w:sectPr w:rsidR="0033003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ACFCBE" w14:textId="77777777" w:rsidR="00DA0248" w:rsidRDefault="00DA0248" w:rsidP="00037D18">
      <w:r>
        <w:separator/>
      </w:r>
    </w:p>
  </w:endnote>
  <w:endnote w:type="continuationSeparator" w:id="0">
    <w:p w14:paraId="53B04525" w14:textId="77777777" w:rsidR="00DA0248" w:rsidRDefault="00DA0248" w:rsidP="00037D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FF66F8" w14:textId="77777777" w:rsidR="00DA0248" w:rsidRDefault="00DA0248" w:rsidP="00037D18">
      <w:r>
        <w:separator/>
      </w:r>
    </w:p>
  </w:footnote>
  <w:footnote w:type="continuationSeparator" w:id="0">
    <w:p w14:paraId="41CE048F" w14:textId="77777777" w:rsidR="00DA0248" w:rsidRDefault="00DA0248" w:rsidP="00037D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wMTc2NTU2MzU2MrJQ0lEKTi0uzszPAykwrAUAPu62YiwAAAA="/>
  </w:docVars>
  <w:rsids>
    <w:rsidRoot w:val="00F16956"/>
    <w:rsid w:val="00014BD2"/>
    <w:rsid w:val="00037D18"/>
    <w:rsid w:val="00041A5F"/>
    <w:rsid w:val="0006183A"/>
    <w:rsid w:val="000653E9"/>
    <w:rsid w:val="00072EAC"/>
    <w:rsid w:val="000840EA"/>
    <w:rsid w:val="00086C76"/>
    <w:rsid w:val="00096AE9"/>
    <w:rsid w:val="000A3722"/>
    <w:rsid w:val="000B2853"/>
    <w:rsid w:val="000D0B0D"/>
    <w:rsid w:val="000E24DA"/>
    <w:rsid w:val="00126E04"/>
    <w:rsid w:val="00127CE3"/>
    <w:rsid w:val="001530BF"/>
    <w:rsid w:val="00164AFB"/>
    <w:rsid w:val="00187B7B"/>
    <w:rsid w:val="001F61D3"/>
    <w:rsid w:val="00255E48"/>
    <w:rsid w:val="00264C61"/>
    <w:rsid w:val="002C7EE4"/>
    <w:rsid w:val="002C7F1E"/>
    <w:rsid w:val="002E281E"/>
    <w:rsid w:val="002F76E8"/>
    <w:rsid w:val="0030273A"/>
    <w:rsid w:val="00330038"/>
    <w:rsid w:val="00342E2F"/>
    <w:rsid w:val="00380E82"/>
    <w:rsid w:val="003A3F40"/>
    <w:rsid w:val="003A59D5"/>
    <w:rsid w:val="003B0C0F"/>
    <w:rsid w:val="003B769F"/>
    <w:rsid w:val="003C3548"/>
    <w:rsid w:val="003C627E"/>
    <w:rsid w:val="003E2B34"/>
    <w:rsid w:val="003F29C6"/>
    <w:rsid w:val="00423204"/>
    <w:rsid w:val="00431D33"/>
    <w:rsid w:val="004431DA"/>
    <w:rsid w:val="00446F00"/>
    <w:rsid w:val="00465EFF"/>
    <w:rsid w:val="004670A1"/>
    <w:rsid w:val="00476553"/>
    <w:rsid w:val="00487777"/>
    <w:rsid w:val="004B0A72"/>
    <w:rsid w:val="004B4033"/>
    <w:rsid w:val="004C4472"/>
    <w:rsid w:val="00536BA7"/>
    <w:rsid w:val="00560468"/>
    <w:rsid w:val="005661FC"/>
    <w:rsid w:val="00586EE0"/>
    <w:rsid w:val="00591855"/>
    <w:rsid w:val="005A45E7"/>
    <w:rsid w:val="005C74B8"/>
    <w:rsid w:val="005F0191"/>
    <w:rsid w:val="005F3F8D"/>
    <w:rsid w:val="005F59FC"/>
    <w:rsid w:val="0060648D"/>
    <w:rsid w:val="0063140C"/>
    <w:rsid w:val="00654B81"/>
    <w:rsid w:val="00663D52"/>
    <w:rsid w:val="006A0BA7"/>
    <w:rsid w:val="007069CB"/>
    <w:rsid w:val="007109CF"/>
    <w:rsid w:val="00734A8F"/>
    <w:rsid w:val="00741C91"/>
    <w:rsid w:val="0077114E"/>
    <w:rsid w:val="007716CC"/>
    <w:rsid w:val="007778FA"/>
    <w:rsid w:val="007C2C93"/>
    <w:rsid w:val="0082318D"/>
    <w:rsid w:val="008263FB"/>
    <w:rsid w:val="00846791"/>
    <w:rsid w:val="008503F7"/>
    <w:rsid w:val="00872870"/>
    <w:rsid w:val="008816BF"/>
    <w:rsid w:val="008D1124"/>
    <w:rsid w:val="008E0389"/>
    <w:rsid w:val="008E0BA4"/>
    <w:rsid w:val="00917320"/>
    <w:rsid w:val="009361DF"/>
    <w:rsid w:val="00946314"/>
    <w:rsid w:val="00955236"/>
    <w:rsid w:val="009639FA"/>
    <w:rsid w:val="00976298"/>
    <w:rsid w:val="0099004F"/>
    <w:rsid w:val="009E3F96"/>
    <w:rsid w:val="00A13507"/>
    <w:rsid w:val="00A211FF"/>
    <w:rsid w:val="00A279DD"/>
    <w:rsid w:val="00A357AB"/>
    <w:rsid w:val="00A806B4"/>
    <w:rsid w:val="00A811C4"/>
    <w:rsid w:val="00A93C20"/>
    <w:rsid w:val="00A94C27"/>
    <w:rsid w:val="00AA43C0"/>
    <w:rsid w:val="00AC0BB8"/>
    <w:rsid w:val="00AC2249"/>
    <w:rsid w:val="00AD6759"/>
    <w:rsid w:val="00AD726C"/>
    <w:rsid w:val="00AF68B4"/>
    <w:rsid w:val="00B1021B"/>
    <w:rsid w:val="00B43024"/>
    <w:rsid w:val="00B80717"/>
    <w:rsid w:val="00B825A1"/>
    <w:rsid w:val="00B94C99"/>
    <w:rsid w:val="00BD5040"/>
    <w:rsid w:val="00C0221A"/>
    <w:rsid w:val="00C51FE2"/>
    <w:rsid w:val="00C66F60"/>
    <w:rsid w:val="00C87790"/>
    <w:rsid w:val="00C87C53"/>
    <w:rsid w:val="00D13D99"/>
    <w:rsid w:val="00D147C8"/>
    <w:rsid w:val="00DA0248"/>
    <w:rsid w:val="00DB5336"/>
    <w:rsid w:val="00DC676B"/>
    <w:rsid w:val="00E2575F"/>
    <w:rsid w:val="00E36090"/>
    <w:rsid w:val="00E7266C"/>
    <w:rsid w:val="00E92D1A"/>
    <w:rsid w:val="00E93213"/>
    <w:rsid w:val="00E9333D"/>
    <w:rsid w:val="00EA4C0C"/>
    <w:rsid w:val="00EF0FC8"/>
    <w:rsid w:val="00EF2918"/>
    <w:rsid w:val="00F16956"/>
    <w:rsid w:val="00F16E50"/>
    <w:rsid w:val="00F70A9F"/>
    <w:rsid w:val="00F94EAA"/>
    <w:rsid w:val="00FE2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BC5A1E"/>
  <w15:chartTrackingRefBased/>
  <w15:docId w15:val="{6C79BE69-A07B-4073-83CD-C8D7C2068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36B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7D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7D18"/>
    <w:rPr>
      <w:rFonts w:ascii="Times New Roman" w:eastAsia="Times New Roman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7D1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7D18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25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0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qing Jia</dc:creator>
  <cp:keywords/>
  <dc:description/>
  <cp:lastModifiedBy>qhdx</cp:lastModifiedBy>
  <cp:revision>3</cp:revision>
  <dcterms:created xsi:type="dcterms:W3CDTF">2022-06-03T18:20:00Z</dcterms:created>
  <dcterms:modified xsi:type="dcterms:W3CDTF">2022-06-03T18:20:00Z</dcterms:modified>
</cp:coreProperties>
</file>